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right" w:tblpY="78"/>
        <w:tblW w:w="13431" w:type="dxa"/>
        <w:tblLook w:val="04A0" w:firstRow="1" w:lastRow="0" w:firstColumn="1" w:lastColumn="0" w:noHBand="0" w:noVBand="1"/>
      </w:tblPr>
      <w:tblGrid>
        <w:gridCol w:w="272"/>
        <w:gridCol w:w="3139"/>
        <w:gridCol w:w="2060"/>
        <w:gridCol w:w="1520"/>
        <w:gridCol w:w="1880"/>
        <w:gridCol w:w="1520"/>
        <w:gridCol w:w="1520"/>
        <w:gridCol w:w="1520"/>
      </w:tblGrid>
      <w:tr w:rsidR="00831BEF" w:rsidRPr="00643074" w14:paraId="475ED09F" w14:textId="77777777" w:rsidTr="00B93E5D">
        <w:trPr>
          <w:trHeight w:val="315"/>
        </w:trPr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8A8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89D0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E707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1B1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84FA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5512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5CBE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BEF" w:rsidRPr="00643074" w14:paraId="429F1F4F" w14:textId="77777777" w:rsidTr="00B93E5D">
        <w:trPr>
          <w:trHeight w:val="315"/>
        </w:trPr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74F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erformance metrics of classifiers on other </w:t>
            </w:r>
            <w:proofErr w:type="spellStart"/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asplits</w:t>
            </w:r>
            <w:proofErr w:type="spellEnd"/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97C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DDF8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6E94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E46D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206F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BEF" w:rsidRPr="00643074" w14:paraId="3CB21D85" w14:textId="77777777" w:rsidTr="00B93E5D">
        <w:trPr>
          <w:trHeight w:val="315"/>
        </w:trPr>
        <w:tc>
          <w:tcPr>
            <w:tcW w:w="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81037F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700B43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6CC103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35685B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C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F143DA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st accuracy (%)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C4BF0A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E1A8FF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1CECB8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 score</w:t>
            </w:r>
          </w:p>
        </w:tc>
      </w:tr>
      <w:tr w:rsidR="00831BEF" w:rsidRPr="00643074" w14:paraId="142F429C" w14:textId="77777777" w:rsidTr="00B93E5D">
        <w:trPr>
          <w:trHeight w:val="315"/>
        </w:trPr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4685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gnostic classifi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0F92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10CF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496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31F5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5A52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F37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BEF" w:rsidRPr="00643074" w14:paraId="0F5D8991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770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F0971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-split divi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014E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-median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CB3A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46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4B42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FEFE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0BD9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8CD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64</w:t>
            </w:r>
          </w:p>
        </w:tc>
      </w:tr>
      <w:tr w:rsidR="00831BEF" w:rsidRPr="00643074" w14:paraId="4FCA20BA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3208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12C7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4D22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ove-median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0051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2401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883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74BE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46E8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56</w:t>
            </w:r>
          </w:p>
        </w:tc>
      </w:tr>
      <w:tr w:rsidR="00831BEF" w:rsidRPr="00643074" w14:paraId="23AA4E8D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4F5F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425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D7F8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77B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D0F9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D1BF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7ECD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6653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BEF" w:rsidRPr="00643074" w14:paraId="0235B4DB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4D3D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40B14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unted affect divi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EA03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ly ill (N1 ≤ 3)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56B8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54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C4C3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203D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53B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4FA9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96</w:t>
            </w:r>
          </w:p>
        </w:tc>
      </w:tr>
      <w:tr w:rsidR="00831BEF" w:rsidRPr="00643074" w14:paraId="210C7B45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DA59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08049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61AA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ly ill (N1 &gt; 3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74E0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7F1A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E76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AB92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A414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00</w:t>
            </w:r>
          </w:p>
        </w:tc>
      </w:tr>
      <w:tr w:rsidR="00831BEF" w:rsidRPr="00643074" w14:paraId="28D01906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E09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368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AB99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F39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0419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1D7C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CED3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801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BEF" w:rsidRPr="00643074" w14:paraId="36811204" w14:textId="77777777" w:rsidTr="00B93E5D">
        <w:trPr>
          <w:trHeight w:val="315"/>
        </w:trPr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BFE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gative symptoms median-split classifi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DDAF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5752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8F8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3D89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8BF5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BEF" w:rsidRPr="00643074" w14:paraId="5B6627BA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FF65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E744B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unted affect divi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0B3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ly ill (N1 ≤ 3)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8BD1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34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B421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2B6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092C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BAA6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51</w:t>
            </w:r>
          </w:p>
        </w:tc>
      </w:tr>
      <w:tr w:rsidR="00831BEF" w:rsidRPr="00643074" w14:paraId="126D0C00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F7F6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A010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5DDA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ly ill (N1 &gt; 3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55E71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049F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0CFF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62E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0DB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24</w:t>
            </w:r>
          </w:p>
        </w:tc>
      </w:tr>
      <w:tr w:rsidR="00831BEF" w:rsidRPr="00643074" w14:paraId="4942E9B7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18B0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1D16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A64A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1CB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EB93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56B9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B565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DAC0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BEF" w:rsidRPr="00643074" w14:paraId="308C577E" w14:textId="77777777" w:rsidTr="00B93E5D">
        <w:trPr>
          <w:trHeight w:val="315"/>
        </w:trPr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F5E3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unted affect (N1) classifi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83A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2CD6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10CB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9C0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199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E2EC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BEF" w:rsidRPr="00643074" w14:paraId="2E796AE2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5BDC" w14:textId="77777777" w:rsidR="00831BEF" w:rsidRPr="00643074" w:rsidRDefault="00831BEF" w:rsidP="00B93E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A1CDA7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-split divi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B7E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-median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782DD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31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413B3" w14:textId="77777777" w:rsidR="00831BEF" w:rsidRPr="00643074" w:rsidRDefault="00831BEF" w:rsidP="00B93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BBCD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9864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03FB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99</w:t>
            </w:r>
          </w:p>
        </w:tc>
      </w:tr>
      <w:tr w:rsidR="00831BEF" w:rsidRPr="00643074" w14:paraId="5BC3861A" w14:textId="77777777" w:rsidTr="00B93E5D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062A82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97EDE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A4C2A0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ove-median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B328B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EBDBD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A1C653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24B5D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1EB7A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01</w:t>
            </w:r>
          </w:p>
        </w:tc>
      </w:tr>
      <w:tr w:rsidR="00831BEF" w:rsidRPr="00643074" w14:paraId="516E87D9" w14:textId="77777777" w:rsidTr="00B93E5D">
        <w:trPr>
          <w:trHeight w:val="315"/>
        </w:trPr>
        <w:tc>
          <w:tcPr>
            <w:tcW w:w="134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C8B07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ote: Test Results of the Median split and N1 classifiers on diagnostic data are unavailable, since </w:t>
            </w:r>
            <w:proofErr w:type="gramStart"/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y definition all</w:t>
            </w:r>
            <w:proofErr w:type="gramEnd"/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he patients in the dataset of the median and N1 split classifier are in the PT category. </w:t>
            </w:r>
          </w:p>
        </w:tc>
      </w:tr>
      <w:tr w:rsidR="00831BEF" w:rsidRPr="00643074" w14:paraId="7B02A664" w14:textId="77777777" w:rsidTr="00B93E5D">
        <w:trPr>
          <w:trHeight w:val="315"/>
        </w:trPr>
        <w:tc>
          <w:tcPr>
            <w:tcW w:w="134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E76DC" w14:textId="77777777" w:rsidR="00831BEF" w:rsidRPr="00643074" w:rsidRDefault="00831BEF" w:rsidP="00B93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30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gend: AUC = area under the curve</w:t>
            </w:r>
          </w:p>
        </w:tc>
      </w:tr>
    </w:tbl>
    <w:p w14:paraId="2B104E13" w14:textId="77777777" w:rsidR="00780644" w:rsidRPr="00831BEF" w:rsidRDefault="00780644" w:rsidP="00831BEF"/>
    <w:sectPr w:rsidR="00780644" w:rsidRPr="00831BEF" w:rsidSect="00831B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AC8"/>
    <w:rsid w:val="004E0197"/>
    <w:rsid w:val="00533A2A"/>
    <w:rsid w:val="00780644"/>
    <w:rsid w:val="00831BEF"/>
    <w:rsid w:val="00AF5AC8"/>
    <w:rsid w:val="00EE4FF2"/>
    <w:rsid w:val="00EF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7AA915"/>
  <w15:chartTrackingRefBased/>
  <w15:docId w15:val="{613F8AEF-E43C-46A1-A09C-6CEB1EE3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AC8"/>
    <w:pPr>
      <w:spacing w:line="278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A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A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AC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AC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AC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AC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AC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AC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AC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A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A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A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A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A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A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A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A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A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AF5A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AC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AF5A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AC8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AF5A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AC8"/>
    <w:pPr>
      <w:spacing w:line="259" w:lineRule="auto"/>
      <w:ind w:left="720"/>
      <w:contextualSpacing/>
    </w:pPr>
    <w:rPr>
      <w:sz w:val="22"/>
      <w:szCs w:val="22"/>
      <w:lang w:val="en-NL"/>
    </w:rPr>
  </w:style>
  <w:style w:type="character" w:styleId="IntenseEmphasis">
    <w:name w:val="Intense Emphasis"/>
    <w:basedOn w:val="DefaultParagraphFont"/>
    <w:uiPriority w:val="21"/>
    <w:qFormat/>
    <w:rsid w:val="00AF5A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A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A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A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ppel, AE</dc:creator>
  <cp:keywords/>
  <dc:description/>
  <cp:lastModifiedBy>Voppel, AE</cp:lastModifiedBy>
  <cp:revision>3</cp:revision>
  <dcterms:created xsi:type="dcterms:W3CDTF">2025-03-18T21:35:00Z</dcterms:created>
  <dcterms:modified xsi:type="dcterms:W3CDTF">2025-03-18T21:37:00Z</dcterms:modified>
</cp:coreProperties>
</file>